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972" w:type="dxa"/>
        <w:tblInd w:w="55" w:type="dxa"/>
        <w:tblBorders>
          <w:top w:val="single" w:sz="4" w:space="0" w:color="000000"/>
          <w:left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661"/>
        <w:gridCol w:w="1663"/>
        <w:gridCol w:w="1661"/>
        <w:gridCol w:w="1663"/>
        <w:gridCol w:w="1662"/>
        <w:gridCol w:w="1662"/>
      </w:tblGrid>
      <w:tr w:rsidR="007B327C" w:rsidRPr="00B30CDD" w14:paraId="7456BE33" w14:textId="77777777" w:rsidTr="002E64B2">
        <w:tc>
          <w:tcPr>
            <w:tcW w:w="16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left w:w="54" w:type="dxa"/>
            </w:tcMar>
          </w:tcPr>
          <w:p w14:paraId="34F7494E" w14:textId="77777777" w:rsidR="007B327C" w:rsidRPr="00B30CDD" w:rsidRDefault="007B327C" w:rsidP="002E64B2">
            <w:pPr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B30CDD">
              <w:rPr>
                <w:rFonts w:asciiTheme="minorHAnsi" w:hAnsiTheme="minorHAnsi" w:cstheme="minorHAnsi"/>
              </w:rPr>
              <w:t>Interaction Group-Session/Block</w:t>
            </w:r>
          </w:p>
        </w:tc>
        <w:tc>
          <w:tcPr>
            <w:tcW w:w="3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left w:w="54" w:type="dxa"/>
            </w:tcMar>
          </w:tcPr>
          <w:p w14:paraId="0DC40596" w14:textId="77777777" w:rsidR="007B327C" w:rsidRPr="00B30CDD" w:rsidRDefault="007B327C" w:rsidP="002E64B2">
            <w:pPr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B30CDD">
              <w:rPr>
                <w:rFonts w:asciiTheme="minorHAnsi" w:hAnsiTheme="minorHAnsi" w:cstheme="minorHAnsi"/>
              </w:rPr>
              <w:t>Input Parameters</w:t>
            </w:r>
          </w:p>
        </w:tc>
        <w:tc>
          <w:tcPr>
            <w:tcW w:w="49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4" w:type="dxa"/>
            </w:tcMar>
          </w:tcPr>
          <w:p w14:paraId="34171393" w14:textId="77777777" w:rsidR="007B327C" w:rsidRPr="00B30CDD" w:rsidRDefault="007B327C" w:rsidP="002E64B2">
            <w:pPr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B30CDD">
              <w:rPr>
                <w:rFonts w:asciiTheme="minorHAnsi" w:hAnsiTheme="minorHAnsi" w:cstheme="minorHAnsi"/>
              </w:rPr>
              <w:t>Output Parameters</w:t>
            </w:r>
          </w:p>
        </w:tc>
      </w:tr>
      <w:tr w:rsidR="007B327C" w:rsidRPr="00B30CDD" w14:paraId="557FE351" w14:textId="77777777" w:rsidTr="002E64B2">
        <w:tc>
          <w:tcPr>
            <w:tcW w:w="16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left w:w="54" w:type="dxa"/>
            </w:tcMar>
          </w:tcPr>
          <w:p w14:paraId="3ECB9586" w14:textId="77777777" w:rsidR="007B327C" w:rsidRPr="00B30CDD" w:rsidRDefault="007B327C" w:rsidP="002E64B2">
            <w:pPr>
              <w:spacing w:line="240" w:lineRule="auto"/>
              <w:jc w:val="both"/>
              <w:rPr>
                <w:rFonts w:asciiTheme="minorHAnsi" w:eastAsia="Liberation Serif" w:hAnsiTheme="minorHAnsi" w:cstheme="minorHAnsi"/>
              </w:rPr>
            </w:pPr>
          </w:p>
        </w:tc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left w:w="54" w:type="dxa"/>
            </w:tcMar>
          </w:tcPr>
          <w:p w14:paraId="23341E35" w14:textId="77777777" w:rsidR="007B327C" w:rsidRPr="00B30CDD" w:rsidRDefault="007B327C" w:rsidP="002E64B2">
            <w:pPr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B30CDD">
              <w:rPr>
                <w:rFonts w:asciiTheme="minorHAnsi" w:hAnsiTheme="minorHAnsi" w:cstheme="minorHAnsi"/>
              </w:rPr>
              <w:t>Effect size</w:t>
            </w:r>
          </w:p>
          <w:p w14:paraId="217799A4" w14:textId="77777777" w:rsidR="007B327C" w:rsidRPr="00B30CDD" w:rsidRDefault="007B327C" w:rsidP="002E64B2">
            <w:pPr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B30CDD">
              <w:rPr>
                <w:rFonts w:asciiTheme="minorHAnsi" w:hAnsiTheme="minorHAnsi" w:cstheme="minorHAnsi"/>
              </w:rPr>
              <w:t>partial eta squared</w:t>
            </w:r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left w:w="54" w:type="dxa"/>
            </w:tcMar>
          </w:tcPr>
          <w:p w14:paraId="044DFFE0" w14:textId="77777777" w:rsidR="007B327C" w:rsidRPr="00B30CDD" w:rsidRDefault="007B327C" w:rsidP="002E64B2">
            <w:pPr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B30CDD">
              <w:rPr>
                <w:rFonts w:asciiTheme="minorHAnsi" w:hAnsiTheme="minorHAnsi" w:cstheme="minorHAnsi"/>
              </w:rPr>
              <w:t>Correlation among rep measures</w:t>
            </w:r>
          </w:p>
        </w:tc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left w:w="54" w:type="dxa"/>
            </w:tcMar>
          </w:tcPr>
          <w:p w14:paraId="3F5DD8F1" w14:textId="77777777" w:rsidR="007B327C" w:rsidRPr="00B30CDD" w:rsidRDefault="007B327C" w:rsidP="002E64B2">
            <w:pPr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B30CDD">
              <w:rPr>
                <w:rFonts w:asciiTheme="minorHAnsi" w:hAnsiTheme="minorHAnsi" w:cstheme="minorHAnsi"/>
              </w:rPr>
              <w:t>n required</w:t>
            </w:r>
          </w:p>
        </w:tc>
        <w:tc>
          <w:tcPr>
            <w:tcW w:w="166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left w:w="54" w:type="dxa"/>
            </w:tcMar>
          </w:tcPr>
          <w:p w14:paraId="0E58619B" w14:textId="77777777" w:rsidR="007B327C" w:rsidRPr="00B30CDD" w:rsidRDefault="007B327C" w:rsidP="002E64B2">
            <w:pPr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B30CDD">
              <w:rPr>
                <w:rFonts w:asciiTheme="minorHAnsi" w:hAnsiTheme="minorHAnsi" w:cstheme="minorHAnsi"/>
              </w:rPr>
              <w:t xml:space="preserve">Power with </w:t>
            </w:r>
          </w:p>
          <w:p w14:paraId="6FA538CB" w14:textId="77777777" w:rsidR="007B327C" w:rsidRPr="00B30CDD" w:rsidRDefault="007B327C" w:rsidP="002E64B2">
            <w:pPr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B30CDD">
              <w:rPr>
                <w:rFonts w:asciiTheme="minorHAnsi" w:hAnsiTheme="minorHAnsi" w:cstheme="minorHAnsi"/>
              </w:rPr>
              <w:t>n=required</w:t>
            </w:r>
          </w:p>
        </w:tc>
        <w:tc>
          <w:tcPr>
            <w:tcW w:w="1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left w:w="54" w:type="dxa"/>
            </w:tcMar>
          </w:tcPr>
          <w:p w14:paraId="3080BA82" w14:textId="77777777" w:rsidR="007B327C" w:rsidRPr="00B30CDD" w:rsidRDefault="007B327C" w:rsidP="002E64B2">
            <w:pPr>
              <w:spacing w:line="240" w:lineRule="auto"/>
              <w:jc w:val="both"/>
              <w:rPr>
                <w:rFonts w:asciiTheme="minorHAnsi" w:hAnsiTheme="minorHAnsi" w:cstheme="minorHAnsi"/>
                <w:b/>
              </w:rPr>
            </w:pPr>
            <w:r w:rsidRPr="00B30CDD">
              <w:rPr>
                <w:rFonts w:asciiTheme="minorHAnsi" w:hAnsiTheme="minorHAnsi" w:cstheme="minorHAnsi"/>
                <w:b/>
              </w:rPr>
              <w:t>Power with n=18</w:t>
            </w:r>
          </w:p>
        </w:tc>
      </w:tr>
      <w:tr w:rsidR="007B327C" w:rsidRPr="00B30CDD" w14:paraId="6E2C9AA5" w14:textId="77777777" w:rsidTr="002E64B2"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left w:w="54" w:type="dxa"/>
            </w:tcMar>
          </w:tcPr>
          <w:p w14:paraId="26408F51" w14:textId="77777777" w:rsidR="007B327C" w:rsidRPr="00B30CDD" w:rsidRDefault="007B327C" w:rsidP="002E64B2">
            <w:pPr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B30CDD">
              <w:rPr>
                <w:rFonts w:asciiTheme="minorHAnsi" w:hAnsiTheme="minorHAnsi" w:cstheme="minorHAnsi"/>
              </w:rPr>
              <w:t xml:space="preserve">Overall Advance Figure </w:t>
            </w:r>
            <w:r>
              <w:rPr>
                <w:rFonts w:asciiTheme="minorHAnsi" w:hAnsiTheme="minorHAnsi" w:cstheme="minorHAnsi"/>
              </w:rPr>
              <w:t>1</w:t>
            </w:r>
            <w:r w:rsidRPr="00B30CDD">
              <w:rPr>
                <w:rFonts w:asciiTheme="minorHAnsi" w:hAnsiTheme="minorHAnsi" w:cstheme="minorHAnsi"/>
              </w:rPr>
              <w:t>B</w:t>
            </w:r>
          </w:p>
        </w:tc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left w:w="54" w:type="dxa"/>
            </w:tcMar>
          </w:tcPr>
          <w:p w14:paraId="15C6D7B1" w14:textId="77777777" w:rsidR="007B327C" w:rsidRPr="00B30CDD" w:rsidRDefault="007B327C" w:rsidP="002E64B2">
            <w:pPr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B30CDD">
              <w:rPr>
                <w:rFonts w:asciiTheme="minorHAnsi" w:hAnsiTheme="minorHAnsi" w:cstheme="minorHAnsi"/>
              </w:rPr>
              <w:t>0.140</w:t>
            </w:r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left w:w="54" w:type="dxa"/>
            </w:tcMar>
          </w:tcPr>
          <w:p w14:paraId="084D5CCC" w14:textId="77777777" w:rsidR="007B327C" w:rsidRPr="00B30CDD" w:rsidRDefault="007B327C" w:rsidP="002E64B2">
            <w:pPr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B30CDD">
              <w:rPr>
                <w:rFonts w:asciiTheme="minorHAnsi" w:hAnsiTheme="minorHAnsi" w:cstheme="minorHAnsi"/>
              </w:rPr>
              <w:t>0.629</w:t>
            </w:r>
          </w:p>
        </w:tc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left w:w="54" w:type="dxa"/>
            </w:tcMar>
          </w:tcPr>
          <w:p w14:paraId="1AEDBA21" w14:textId="77777777" w:rsidR="007B327C" w:rsidRPr="00B30CDD" w:rsidRDefault="007B327C" w:rsidP="002E64B2">
            <w:pPr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B30CDD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66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left w:w="54" w:type="dxa"/>
            </w:tcMar>
          </w:tcPr>
          <w:p w14:paraId="2D0A4A6C" w14:textId="77777777" w:rsidR="007B327C" w:rsidRPr="00B30CDD" w:rsidRDefault="007B327C" w:rsidP="002E64B2">
            <w:pPr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B30CDD">
              <w:rPr>
                <w:rFonts w:asciiTheme="minorHAnsi" w:hAnsiTheme="minorHAnsi" w:cstheme="minorHAnsi"/>
              </w:rPr>
              <w:t>0.822</w:t>
            </w:r>
          </w:p>
        </w:tc>
        <w:tc>
          <w:tcPr>
            <w:tcW w:w="1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left w:w="54" w:type="dxa"/>
            </w:tcMar>
          </w:tcPr>
          <w:p w14:paraId="7ED5E12E" w14:textId="77777777" w:rsidR="007B327C" w:rsidRPr="00B30CDD" w:rsidRDefault="007B327C" w:rsidP="002E64B2">
            <w:pPr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B30CDD">
              <w:rPr>
                <w:rFonts w:asciiTheme="minorHAnsi" w:hAnsiTheme="minorHAnsi" w:cstheme="minorHAnsi"/>
              </w:rPr>
              <w:t>0.999</w:t>
            </w:r>
          </w:p>
        </w:tc>
      </w:tr>
      <w:tr w:rsidR="007B327C" w:rsidRPr="00B30CDD" w14:paraId="57151033" w14:textId="77777777" w:rsidTr="002E64B2"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left w:w="54" w:type="dxa"/>
            </w:tcMar>
          </w:tcPr>
          <w:p w14:paraId="40358C60" w14:textId="77777777" w:rsidR="007B327C" w:rsidRPr="00B30CDD" w:rsidRDefault="007B327C" w:rsidP="002E64B2">
            <w:pPr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B30CDD">
              <w:rPr>
                <w:rFonts w:asciiTheme="minorHAnsi" w:hAnsiTheme="minorHAnsi" w:cstheme="minorHAnsi"/>
              </w:rPr>
              <w:t>Advance</w:t>
            </w:r>
          </w:p>
          <w:p w14:paraId="61571005" w14:textId="77777777" w:rsidR="007B327C" w:rsidRPr="00B30CDD" w:rsidRDefault="007B327C" w:rsidP="002E64B2">
            <w:pPr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B30CDD">
              <w:rPr>
                <w:rFonts w:asciiTheme="minorHAnsi" w:hAnsiTheme="minorHAnsi" w:cstheme="minorHAnsi"/>
              </w:rPr>
              <w:t xml:space="preserve"> Figure </w:t>
            </w:r>
            <w:r>
              <w:rPr>
                <w:rFonts w:asciiTheme="minorHAnsi" w:hAnsiTheme="minorHAnsi" w:cstheme="minorHAnsi"/>
              </w:rPr>
              <w:t>1</w:t>
            </w:r>
            <w:r w:rsidRPr="00B30CDD">
              <w:rPr>
                <w:rFonts w:asciiTheme="minorHAnsi" w:hAnsiTheme="minorHAnsi" w:cstheme="minorHAnsi"/>
              </w:rPr>
              <w:t xml:space="preserve">D Blocks 131-135 vs 1-5 </w:t>
            </w:r>
          </w:p>
        </w:tc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left w:w="54" w:type="dxa"/>
            </w:tcMar>
          </w:tcPr>
          <w:p w14:paraId="640E8527" w14:textId="77777777" w:rsidR="007B327C" w:rsidRPr="00B30CDD" w:rsidRDefault="007B327C" w:rsidP="002E64B2">
            <w:pPr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B30CDD">
              <w:rPr>
                <w:rFonts w:asciiTheme="minorHAnsi" w:hAnsiTheme="minorHAnsi" w:cstheme="minorHAnsi"/>
              </w:rPr>
              <w:t>0.122</w:t>
            </w:r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left w:w="54" w:type="dxa"/>
            </w:tcMar>
          </w:tcPr>
          <w:p w14:paraId="1C17143E" w14:textId="77777777" w:rsidR="007B327C" w:rsidRPr="00B30CDD" w:rsidRDefault="007B327C" w:rsidP="002E64B2">
            <w:pPr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B30CDD">
              <w:rPr>
                <w:rFonts w:asciiTheme="minorHAnsi" w:hAnsiTheme="minorHAnsi" w:cstheme="minorHAnsi"/>
              </w:rPr>
              <w:t>0.309</w:t>
            </w:r>
          </w:p>
        </w:tc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left w:w="54" w:type="dxa"/>
            </w:tcMar>
          </w:tcPr>
          <w:p w14:paraId="3C7057A7" w14:textId="77777777" w:rsidR="007B327C" w:rsidRPr="00B30CDD" w:rsidRDefault="007B327C" w:rsidP="002E64B2">
            <w:pPr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B30CDD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66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left w:w="54" w:type="dxa"/>
            </w:tcMar>
          </w:tcPr>
          <w:p w14:paraId="3CDF864C" w14:textId="77777777" w:rsidR="007B327C" w:rsidRPr="00B30CDD" w:rsidRDefault="007B327C" w:rsidP="002E64B2">
            <w:pPr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B30CDD">
              <w:rPr>
                <w:rFonts w:asciiTheme="minorHAnsi" w:hAnsiTheme="minorHAnsi" w:cstheme="minorHAnsi"/>
              </w:rPr>
              <w:t>0.821</w:t>
            </w:r>
          </w:p>
        </w:tc>
        <w:tc>
          <w:tcPr>
            <w:tcW w:w="1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left w:w="54" w:type="dxa"/>
            </w:tcMar>
          </w:tcPr>
          <w:p w14:paraId="662FE946" w14:textId="77777777" w:rsidR="007B327C" w:rsidRPr="00B30CDD" w:rsidRDefault="007B327C" w:rsidP="002E64B2">
            <w:pPr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B30CDD">
              <w:rPr>
                <w:rFonts w:asciiTheme="minorHAnsi" w:hAnsiTheme="minorHAnsi" w:cstheme="minorHAnsi"/>
              </w:rPr>
              <w:t>0.998</w:t>
            </w:r>
          </w:p>
        </w:tc>
      </w:tr>
      <w:tr w:rsidR="007B327C" w:rsidRPr="00B30CDD" w14:paraId="264BD79D" w14:textId="77777777" w:rsidTr="002E64B2"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left w:w="54" w:type="dxa"/>
            </w:tcMar>
          </w:tcPr>
          <w:p w14:paraId="5E1B5256" w14:textId="77777777" w:rsidR="007B327C" w:rsidRPr="00B30CDD" w:rsidRDefault="007B327C" w:rsidP="002E64B2">
            <w:pPr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B30CDD">
              <w:rPr>
                <w:rFonts w:asciiTheme="minorHAnsi" w:hAnsiTheme="minorHAnsi" w:cstheme="minorHAnsi"/>
              </w:rPr>
              <w:t xml:space="preserve">Overall Shooting Figure </w:t>
            </w:r>
            <w:r>
              <w:rPr>
                <w:rFonts w:asciiTheme="minorHAnsi" w:hAnsiTheme="minorHAnsi" w:cstheme="minorHAnsi"/>
              </w:rPr>
              <w:t>1</w:t>
            </w:r>
            <w:r w:rsidRPr="00B30CDD">
              <w:rPr>
                <w:rFonts w:asciiTheme="minorHAnsi" w:hAnsiTheme="minorHAnsi" w:cstheme="minorHAnsi"/>
              </w:rPr>
              <w:t>C</w:t>
            </w:r>
          </w:p>
        </w:tc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left w:w="54" w:type="dxa"/>
            </w:tcMar>
          </w:tcPr>
          <w:p w14:paraId="593296F7" w14:textId="77777777" w:rsidR="007B327C" w:rsidRPr="00B30CDD" w:rsidRDefault="007B327C" w:rsidP="002E64B2">
            <w:pPr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B30CDD">
              <w:rPr>
                <w:rFonts w:asciiTheme="minorHAnsi" w:hAnsiTheme="minorHAnsi" w:cstheme="minorHAnsi"/>
              </w:rPr>
              <w:t>0.226</w:t>
            </w:r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left w:w="54" w:type="dxa"/>
            </w:tcMar>
          </w:tcPr>
          <w:p w14:paraId="04D666E3" w14:textId="77777777" w:rsidR="007B327C" w:rsidRPr="00B30CDD" w:rsidRDefault="007B327C" w:rsidP="002E64B2">
            <w:pPr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B30CDD">
              <w:rPr>
                <w:rFonts w:asciiTheme="minorHAnsi" w:hAnsiTheme="minorHAnsi" w:cstheme="minorHAnsi"/>
              </w:rPr>
              <w:t>0.556</w:t>
            </w:r>
          </w:p>
        </w:tc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left w:w="54" w:type="dxa"/>
            </w:tcMar>
          </w:tcPr>
          <w:p w14:paraId="3035CE2F" w14:textId="77777777" w:rsidR="007B327C" w:rsidRPr="00B30CDD" w:rsidRDefault="007B327C" w:rsidP="002E64B2">
            <w:pPr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B30CDD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66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left w:w="54" w:type="dxa"/>
            </w:tcMar>
          </w:tcPr>
          <w:p w14:paraId="1B33B200" w14:textId="77777777" w:rsidR="007B327C" w:rsidRPr="00B30CDD" w:rsidRDefault="007B327C" w:rsidP="002E64B2">
            <w:pPr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B30CDD">
              <w:rPr>
                <w:rFonts w:asciiTheme="minorHAnsi" w:hAnsiTheme="minorHAnsi" w:cstheme="minorHAnsi"/>
              </w:rPr>
              <w:t>0.954</w:t>
            </w:r>
          </w:p>
        </w:tc>
        <w:tc>
          <w:tcPr>
            <w:tcW w:w="1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left w:w="54" w:type="dxa"/>
            </w:tcMar>
          </w:tcPr>
          <w:p w14:paraId="29406412" w14:textId="77777777" w:rsidR="007B327C" w:rsidRPr="00B30CDD" w:rsidRDefault="007B327C" w:rsidP="002E64B2">
            <w:pPr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B30CDD">
              <w:rPr>
                <w:rFonts w:asciiTheme="minorHAnsi" w:hAnsiTheme="minorHAnsi" w:cstheme="minorHAnsi"/>
              </w:rPr>
              <w:t>1</w:t>
            </w:r>
          </w:p>
        </w:tc>
      </w:tr>
      <w:tr w:rsidR="007B327C" w:rsidRPr="00B30CDD" w14:paraId="53BD7C5C" w14:textId="77777777" w:rsidTr="002E64B2"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left w:w="54" w:type="dxa"/>
            </w:tcMar>
          </w:tcPr>
          <w:p w14:paraId="469B6A0B" w14:textId="77777777" w:rsidR="007B327C" w:rsidRPr="00B30CDD" w:rsidRDefault="007B327C" w:rsidP="002E64B2">
            <w:pPr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B30CDD">
              <w:rPr>
                <w:rFonts w:asciiTheme="minorHAnsi" w:hAnsiTheme="minorHAnsi" w:cstheme="minorHAnsi"/>
              </w:rPr>
              <w:t xml:space="preserve">Shooting Figure </w:t>
            </w:r>
            <w:r>
              <w:rPr>
                <w:rFonts w:asciiTheme="minorHAnsi" w:hAnsiTheme="minorHAnsi" w:cstheme="minorHAnsi"/>
              </w:rPr>
              <w:t>1</w:t>
            </w:r>
            <w:r w:rsidRPr="00B30CDD">
              <w:rPr>
                <w:rFonts w:asciiTheme="minorHAnsi" w:hAnsiTheme="minorHAnsi" w:cstheme="minorHAnsi"/>
              </w:rPr>
              <w:t xml:space="preserve">E Blocks 131-135 vs 1-5 </w:t>
            </w:r>
          </w:p>
        </w:tc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left w:w="54" w:type="dxa"/>
            </w:tcMar>
          </w:tcPr>
          <w:p w14:paraId="533FF0D3" w14:textId="77777777" w:rsidR="007B327C" w:rsidRPr="00B30CDD" w:rsidRDefault="007B327C" w:rsidP="002E64B2">
            <w:pPr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B30CDD">
              <w:rPr>
                <w:rFonts w:asciiTheme="minorHAnsi" w:hAnsiTheme="minorHAnsi" w:cstheme="minorHAnsi"/>
              </w:rPr>
              <w:t>0.050</w:t>
            </w:r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left w:w="54" w:type="dxa"/>
            </w:tcMar>
          </w:tcPr>
          <w:p w14:paraId="5706BDC5" w14:textId="77777777" w:rsidR="007B327C" w:rsidRPr="00B30CDD" w:rsidRDefault="007B327C" w:rsidP="002E64B2">
            <w:pPr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B30CDD">
              <w:rPr>
                <w:rFonts w:asciiTheme="minorHAnsi" w:hAnsiTheme="minorHAnsi" w:cstheme="minorHAnsi"/>
              </w:rPr>
              <w:t>0.540</w:t>
            </w:r>
          </w:p>
        </w:tc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left w:w="54" w:type="dxa"/>
            </w:tcMar>
          </w:tcPr>
          <w:p w14:paraId="38AB16B8" w14:textId="77777777" w:rsidR="007B327C" w:rsidRPr="00B30CDD" w:rsidRDefault="007B327C" w:rsidP="002E64B2">
            <w:pPr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B30CDD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166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left w:w="54" w:type="dxa"/>
            </w:tcMar>
          </w:tcPr>
          <w:p w14:paraId="169356C1" w14:textId="77777777" w:rsidR="007B327C" w:rsidRPr="00B30CDD" w:rsidRDefault="007B327C" w:rsidP="002E64B2">
            <w:pPr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B30CDD">
              <w:rPr>
                <w:rFonts w:asciiTheme="minorHAnsi" w:hAnsiTheme="minorHAnsi" w:cstheme="minorHAnsi"/>
              </w:rPr>
              <w:t>0.834</w:t>
            </w:r>
          </w:p>
        </w:tc>
        <w:tc>
          <w:tcPr>
            <w:tcW w:w="1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599"/>
            <w:tcMar>
              <w:left w:w="54" w:type="dxa"/>
            </w:tcMar>
          </w:tcPr>
          <w:p w14:paraId="2D73EFA6" w14:textId="77777777" w:rsidR="007B327C" w:rsidRPr="00B30CDD" w:rsidRDefault="007B327C" w:rsidP="002E64B2">
            <w:pPr>
              <w:spacing w:line="240" w:lineRule="auto"/>
              <w:jc w:val="both"/>
              <w:rPr>
                <w:rFonts w:asciiTheme="minorHAnsi" w:hAnsiTheme="minorHAnsi" w:cstheme="minorHAnsi"/>
              </w:rPr>
            </w:pPr>
            <w:r w:rsidRPr="00B30CDD">
              <w:rPr>
                <w:rFonts w:asciiTheme="minorHAnsi" w:hAnsiTheme="minorHAnsi" w:cstheme="minorHAnsi"/>
              </w:rPr>
              <w:t>0.834</w:t>
            </w:r>
          </w:p>
        </w:tc>
      </w:tr>
    </w:tbl>
    <w:p w14:paraId="2758B316" w14:textId="314A2614" w:rsidR="007B327C" w:rsidRPr="00B30CDD" w:rsidRDefault="007B327C" w:rsidP="007B327C">
      <w:pPr>
        <w:spacing w:line="240" w:lineRule="auto"/>
        <w:jc w:val="both"/>
        <w:rPr>
          <w:rFonts w:asciiTheme="minorHAnsi" w:hAnsiTheme="minorHAnsi" w:cstheme="minorHAnsi"/>
          <w:b/>
          <w:i/>
          <w:u w:val="single"/>
        </w:rPr>
      </w:pPr>
      <w:r>
        <w:rPr>
          <w:rFonts w:asciiTheme="minorHAnsi" w:hAnsiTheme="minorHAnsi" w:cstheme="minorHAnsi"/>
          <w:i/>
        </w:rPr>
        <w:t xml:space="preserve">Supplementary </w:t>
      </w:r>
      <w:r w:rsidRPr="00B30CDD">
        <w:rPr>
          <w:rFonts w:asciiTheme="minorHAnsi" w:hAnsiTheme="minorHAnsi" w:cstheme="minorHAnsi"/>
          <w:i/>
        </w:rPr>
        <w:t>Table 1, Computations of the power of the results based on effect size using G Power 3.1.9.2 , for F test Family, repeated measures, within-between interaction using alpha = 0.05  and beta = 0.2 for error probability.</w:t>
      </w:r>
      <w:bookmarkStart w:id="0" w:name="_GoBack"/>
      <w:bookmarkEnd w:id="0"/>
    </w:p>
    <w:p w14:paraId="19B30639" w14:textId="77777777" w:rsidR="001A372E" w:rsidRDefault="007B327C"/>
    <w:sectPr w:rsidR="001A37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F7D"/>
    <w:rsid w:val="00026F7D"/>
    <w:rsid w:val="007B327C"/>
    <w:rsid w:val="00D64719"/>
    <w:rsid w:val="00DD5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B086B"/>
  <w15:chartTrackingRefBased/>
  <w15:docId w15:val="{2D0D57FA-9532-44B8-AE06-EFDA28DDF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327C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553</Characters>
  <Application>Microsoft Office Word</Application>
  <DocSecurity>0</DocSecurity>
  <Lines>55</Lines>
  <Paragraphs>43</Paragraphs>
  <ScaleCrop>false</ScaleCrop>
  <Company>Oregon Health and Science University</Company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Burgos</dc:creator>
  <cp:keywords/>
  <dc:description/>
  <cp:lastModifiedBy>Pablo Burgos</cp:lastModifiedBy>
  <cp:revision>2</cp:revision>
  <dcterms:created xsi:type="dcterms:W3CDTF">2023-02-22T17:21:00Z</dcterms:created>
  <dcterms:modified xsi:type="dcterms:W3CDTF">2023-02-22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355edc0771218dddbb8659ec95dcad92c1bb8b2ace42c5fa968ce0f28254e9</vt:lpwstr>
  </property>
</Properties>
</file>